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9D6" w:rsidRPr="009719D6" w:rsidRDefault="009719D6" w:rsidP="009719D6">
      <w:pPr>
        <w:spacing w:line="480" w:lineRule="auto"/>
        <w:rPr>
          <w:rFonts w:ascii="Arial" w:hAnsi="Arial" w:cs="Arial"/>
          <w:u w:val="single"/>
        </w:rPr>
      </w:pPr>
      <w:r w:rsidRPr="009719D6">
        <w:rPr>
          <w:rFonts w:ascii="Arial" w:hAnsi="Arial" w:cs="Arial"/>
          <w:b/>
          <w:u w:val="single"/>
        </w:rPr>
        <w:t>S1 Table. Primer sequences.</w:t>
      </w:r>
      <w:r w:rsidR="00A740A6" w:rsidRPr="007D44DB">
        <w:rPr>
          <w:rFonts w:ascii="Arial" w:hAnsi="Arial" w:cs="Arial"/>
          <w:b/>
          <w:u w:val="single"/>
        </w:rPr>
        <w:t xml:space="preserve"> </w:t>
      </w:r>
      <w:r w:rsidR="00A740A6" w:rsidRPr="007D44DB">
        <w:rPr>
          <w:rFonts w:ascii="Arial" w:hAnsi="Arial" w:cs="Arial"/>
          <w:u w:val="single"/>
        </w:rPr>
        <w:t>Oligonucleotide sequences used for PCR amplification of each gen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3"/>
        <w:gridCol w:w="4299"/>
        <w:gridCol w:w="3028"/>
      </w:tblGrid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719D6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719D6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719D6">
              <w:rPr>
                <w:rFonts w:ascii="Arial" w:hAnsi="Arial" w:cs="Arial"/>
                <w:b/>
              </w:rPr>
              <w:t>Primer use/location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9719D6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CCACCGCTGAACGTGAAATCGTTCG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mbryo assay, site A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9719D6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AGAAATACCT</w:t>
            </w:r>
            <w:bookmarkStart w:id="0" w:name="_GoBack"/>
            <w:bookmarkEnd w:id="0"/>
            <w:r w:rsidRPr="009719D6">
              <w:rPr>
                <w:rFonts w:ascii="Arial" w:hAnsi="Arial" w:cs="Arial"/>
              </w:rPr>
              <w:t>GGGTACATGGTG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mbryo assay, site A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9719D6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GGATCTCTATGCTAACAGCGTCTTGT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mbryo assay, site B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9719D6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TAGCTTGGAAGGTAGACAG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mbryo assay, site B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9719D6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ATCCTTCCTGGGAATGGAATCAACT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site B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9719D6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CTGCTTGGAGATCCACATAGCT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site B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myo</w:t>
            </w:r>
            <w:proofErr w:type="spellEnd"/>
            <w:r w:rsidRPr="009719D6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TATACTTACATAGATCAGC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3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myo</w:t>
            </w:r>
            <w:proofErr w:type="spellEnd"/>
            <w:r w:rsidRPr="009719D6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TGCCGCAGACCAAGGATTT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3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myo</w:t>
            </w:r>
            <w:proofErr w:type="spellEnd"/>
            <w:r w:rsidRPr="009719D6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CCTGATCTTCCAGGGACGG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4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myo</w:t>
            </w:r>
            <w:proofErr w:type="spellEnd"/>
            <w:r w:rsidRPr="009719D6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TGTACACGTTGCGAGTCGC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4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myo</w:t>
            </w:r>
            <w:proofErr w:type="spellEnd"/>
            <w:r w:rsidRPr="009719D6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CACCGACGGCATTGTAGAC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7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myo</w:t>
            </w:r>
            <w:proofErr w:type="spellEnd"/>
            <w:r w:rsidRPr="009719D6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GAAGCCTTCGATATCTTAGG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7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GTTCGACTACCAACTCACCG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2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TTCAGAAATAAGCGCTCGTG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2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CTCTCAGTTCGCAGGACACG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3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ATGAAACAAATTACAGCCCG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3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GCTGTTAAGATAGCGCTTCG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4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719D6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ACTAATTCAAGTGAACTCA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, exon 4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9719D6">
              <w:rPr>
                <w:rFonts w:ascii="Arial" w:hAnsi="Arial" w:cs="Arial"/>
                <w:iCs/>
              </w:rPr>
              <w:t>AAEL001928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ATCCTTCCTGGGAATGGAATCAACT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9719D6">
              <w:rPr>
                <w:rFonts w:ascii="Arial" w:hAnsi="Arial" w:cs="Arial"/>
                <w:iCs/>
              </w:rPr>
              <w:t>AAEL001928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CCTATTCTTCAGGATTAACTTAGAAG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9719D6">
              <w:rPr>
                <w:rFonts w:ascii="Arial" w:hAnsi="Arial" w:cs="Arial"/>
                <w:iCs/>
              </w:rPr>
              <w:t>AAEL005961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ATCCTTCCTGGGAATGGAATCTGCT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9719D6">
              <w:rPr>
                <w:rFonts w:ascii="Arial" w:hAnsi="Arial" w:cs="Arial"/>
                <w:iCs/>
              </w:rPr>
              <w:t>AAEL005961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CGCAAAGAAAATTGGTACGC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9719D6">
              <w:rPr>
                <w:rFonts w:ascii="Arial" w:hAnsi="Arial" w:cs="Arial"/>
                <w:iCs/>
              </w:rPr>
              <w:t>AAEL005964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ATCGTTCTTGGGCATGGAAACGGCA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</w:t>
            </w:r>
          </w:p>
        </w:tc>
      </w:tr>
      <w:tr w:rsidR="009719D6" w:rsidRPr="009719D6" w:rsidTr="00611860">
        <w:trPr>
          <w:jc w:val="center"/>
        </w:trPr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  <w:iCs/>
              </w:rPr>
            </w:pPr>
            <w:r w:rsidRPr="009719D6">
              <w:rPr>
                <w:rFonts w:ascii="Arial" w:hAnsi="Arial" w:cs="Arial"/>
                <w:iCs/>
              </w:rPr>
              <w:t>AAEL005964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GGTGCAACGGCGGTTATCTCT</w:t>
            </w:r>
          </w:p>
        </w:tc>
        <w:tc>
          <w:tcPr>
            <w:tcW w:w="0" w:type="auto"/>
          </w:tcPr>
          <w:p w:rsidR="009719D6" w:rsidRPr="009719D6" w:rsidRDefault="009719D6" w:rsidP="00971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19D6">
              <w:rPr>
                <w:rFonts w:ascii="Arial" w:hAnsi="Arial" w:cs="Arial"/>
              </w:rPr>
              <w:t>Primer</w:t>
            </w:r>
          </w:p>
        </w:tc>
      </w:tr>
    </w:tbl>
    <w:p w:rsidR="00065CD3" w:rsidRDefault="007D44DB"/>
    <w:sectPr w:rsidR="00065CD3" w:rsidSect="009719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719D6"/>
    <w:rsid w:val="002D1A24"/>
    <w:rsid w:val="00526506"/>
    <w:rsid w:val="006D05D5"/>
    <w:rsid w:val="007D44DB"/>
    <w:rsid w:val="009719D6"/>
    <w:rsid w:val="00A54498"/>
    <w:rsid w:val="00A740A6"/>
    <w:rsid w:val="00DF03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3952A"/>
  <w15:chartTrackingRefBased/>
  <w15:docId w15:val="{352ECBD6-F864-4BFA-8E93-D6F5DBF8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man, Zachary N</dc:creator>
  <cp:keywords/>
  <dc:description/>
  <cp:lastModifiedBy>Adelman, Zachary N</cp:lastModifiedBy>
  <cp:revision>3</cp:revision>
  <dcterms:created xsi:type="dcterms:W3CDTF">2020-12-04T14:45:00Z</dcterms:created>
  <dcterms:modified xsi:type="dcterms:W3CDTF">2020-12-04T14:50:00Z</dcterms:modified>
</cp:coreProperties>
</file>